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E487BC" w14:textId="61557BA1" w:rsidR="00471E25" w:rsidRPr="00F65A13" w:rsidRDefault="00E27856" w:rsidP="00471E25">
      <w:pPr>
        <w:rPr>
          <w:rFonts w:ascii="Times New Roman" w:hAnsi="Times New Roman" w:cs="Times New Roman"/>
          <w:sz w:val="22"/>
          <w:szCs w:val="22"/>
        </w:rPr>
      </w:pPr>
      <w:r w:rsidRPr="00E27856"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F65A13">
        <w:rPr>
          <w:rFonts w:ascii="Times New Roman" w:hAnsi="Times New Roman" w:cs="Times New Roman"/>
          <w:b/>
          <w:sz w:val="22"/>
          <w:szCs w:val="22"/>
        </w:rPr>
        <w:t>Table S2.</w:t>
      </w:r>
      <w:r w:rsidR="00471E25" w:rsidRPr="00E27856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471E25" w:rsidRPr="00F65A13">
        <w:rPr>
          <w:rFonts w:ascii="Times New Roman" w:hAnsi="Times New Roman" w:cs="Times New Roman"/>
          <w:i/>
          <w:sz w:val="22"/>
          <w:szCs w:val="22"/>
        </w:rPr>
        <w:t>Cryptosporidium</w:t>
      </w:r>
      <w:r w:rsidR="000723CA">
        <w:rPr>
          <w:rFonts w:ascii="Times New Roman" w:hAnsi="Times New Roman" w:cs="Times New Roman"/>
          <w:i/>
          <w:sz w:val="22"/>
          <w:szCs w:val="22"/>
        </w:rPr>
        <w:t>-</w:t>
      </w:r>
      <w:r w:rsidR="00471E25" w:rsidRPr="00F65A13">
        <w:rPr>
          <w:rFonts w:ascii="Times New Roman" w:hAnsi="Times New Roman" w:cs="Times New Roman"/>
          <w:sz w:val="22"/>
          <w:szCs w:val="22"/>
        </w:rPr>
        <w:t>specific primers used during this project</w:t>
      </w:r>
      <w:r w:rsidR="00F65A13">
        <w:rPr>
          <w:rFonts w:ascii="Times New Roman" w:hAnsi="Times New Roman" w:cs="Times New Roman"/>
          <w:sz w:val="22"/>
          <w:szCs w:val="22"/>
        </w:rPr>
        <w:t>.</w:t>
      </w:r>
    </w:p>
    <w:p w14:paraId="3A38146F" w14:textId="77777777" w:rsidR="00471E25" w:rsidRPr="00E27856" w:rsidRDefault="00471E25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ListTable6Colorful"/>
        <w:tblW w:w="13000" w:type="dxa"/>
        <w:tblLook w:val="04A0" w:firstRow="1" w:lastRow="0" w:firstColumn="1" w:lastColumn="0" w:noHBand="0" w:noVBand="1"/>
      </w:tblPr>
      <w:tblGrid>
        <w:gridCol w:w="4540"/>
        <w:gridCol w:w="2460"/>
        <w:gridCol w:w="6000"/>
      </w:tblGrid>
      <w:tr w:rsidR="00E27856" w:rsidRPr="00E27856" w14:paraId="1619ECF3" w14:textId="77777777" w:rsidTr="00E278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noWrap/>
          </w:tcPr>
          <w:p w14:paraId="706EAFBB" w14:textId="29FB4765" w:rsidR="00E27856" w:rsidRPr="00E27856" w:rsidRDefault="00F65A13" w:rsidP="00471E25">
            <w:pPr>
              <w:rPr>
                <w:rFonts w:ascii="Times New Roman" w:eastAsia="Times New Roman" w:hAnsi="Times New Roman" w:cs="Times New Roman"/>
                <w:bCs w:val="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22"/>
                <w:szCs w:val="22"/>
                <w:lang w:val="en-GB"/>
              </w:rPr>
              <w:t>Primer</w:t>
            </w:r>
            <w:r w:rsidR="00E27856" w:rsidRPr="00E27856">
              <w:rPr>
                <w:rFonts w:ascii="Times New Roman" w:eastAsia="Times New Roman" w:hAnsi="Times New Roman" w:cs="Times New Roman"/>
                <w:bCs w:val="0"/>
                <w:sz w:val="22"/>
                <w:szCs w:val="22"/>
                <w:lang w:val="en-GB"/>
              </w:rPr>
              <w:t xml:space="preserve"> region</w:t>
            </w:r>
          </w:p>
        </w:tc>
        <w:tc>
          <w:tcPr>
            <w:tcW w:w="2460" w:type="dxa"/>
            <w:noWrap/>
          </w:tcPr>
          <w:p w14:paraId="61588979" w14:textId="0DD404CE" w:rsidR="00E27856" w:rsidRPr="00E27856" w:rsidRDefault="00F65A13" w:rsidP="00471E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Primer</w:t>
            </w:r>
            <w:r w:rsidR="00E27856"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name</w:t>
            </w:r>
          </w:p>
        </w:tc>
        <w:tc>
          <w:tcPr>
            <w:tcW w:w="6000" w:type="dxa"/>
            <w:noWrap/>
          </w:tcPr>
          <w:p w14:paraId="1C9EE091" w14:textId="1DB3FC7F" w:rsidR="00E27856" w:rsidRPr="00E27856" w:rsidRDefault="00F65A13" w:rsidP="00F65A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Primer</w:t>
            </w:r>
            <w:r w:rsidR="00E27856"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sequence</w:t>
            </w:r>
          </w:p>
        </w:tc>
      </w:tr>
      <w:tr w:rsidR="00471E25" w:rsidRPr="00E27856" w14:paraId="58846582" w14:textId="77777777" w:rsidTr="00E27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shd w:val="clear" w:color="auto" w:fill="auto"/>
            <w:noWrap/>
            <w:hideMark/>
          </w:tcPr>
          <w:p w14:paraId="1474B7B3" w14:textId="77777777" w:rsidR="00471E25" w:rsidRPr="00E27856" w:rsidRDefault="00471E25" w:rsidP="00471E25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  <w:t>Cryptosporidium</w:t>
            </w:r>
            <w:r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COWP primers</w:t>
            </w:r>
          </w:p>
        </w:tc>
        <w:tc>
          <w:tcPr>
            <w:tcW w:w="2460" w:type="dxa"/>
            <w:shd w:val="clear" w:color="auto" w:fill="auto"/>
            <w:noWrap/>
            <w:hideMark/>
          </w:tcPr>
          <w:p w14:paraId="5CB80B8B" w14:textId="77777777" w:rsidR="00471E25" w:rsidRPr="00E27856" w:rsidRDefault="00471E25" w:rsidP="0047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CF (Cry-15) </w:t>
            </w:r>
          </w:p>
        </w:tc>
        <w:tc>
          <w:tcPr>
            <w:tcW w:w="6000" w:type="dxa"/>
            <w:shd w:val="clear" w:color="auto" w:fill="auto"/>
            <w:noWrap/>
            <w:hideMark/>
          </w:tcPr>
          <w:p w14:paraId="1B9FB235" w14:textId="77777777" w:rsidR="00471E25" w:rsidRPr="00E27856" w:rsidRDefault="00471E25" w:rsidP="0047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GTAGATAATGGAAGAGATTGTG</w:t>
            </w:r>
          </w:p>
        </w:tc>
      </w:tr>
      <w:tr w:rsidR="00471E25" w:rsidRPr="00E27856" w14:paraId="3BE5928B" w14:textId="77777777" w:rsidTr="00E278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shd w:val="clear" w:color="auto" w:fill="auto"/>
            <w:noWrap/>
            <w:hideMark/>
          </w:tcPr>
          <w:p w14:paraId="6A37064A" w14:textId="77777777" w:rsidR="00471E25" w:rsidRPr="00E27856" w:rsidRDefault="00471E25" w:rsidP="00471E2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460" w:type="dxa"/>
            <w:shd w:val="clear" w:color="auto" w:fill="auto"/>
            <w:noWrap/>
            <w:hideMark/>
          </w:tcPr>
          <w:p w14:paraId="5BF92B75" w14:textId="77777777" w:rsidR="00471E25" w:rsidRPr="00E27856" w:rsidRDefault="00471E25" w:rsidP="0047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CR (Cry-9) </w:t>
            </w:r>
          </w:p>
        </w:tc>
        <w:tc>
          <w:tcPr>
            <w:tcW w:w="6000" w:type="dxa"/>
            <w:shd w:val="clear" w:color="auto" w:fill="auto"/>
            <w:noWrap/>
            <w:hideMark/>
          </w:tcPr>
          <w:p w14:paraId="01051AE6" w14:textId="77777777" w:rsidR="00471E25" w:rsidRPr="00E27856" w:rsidRDefault="00471E25" w:rsidP="0047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GGACTGAAATACAGGCATTATCTTG</w:t>
            </w:r>
          </w:p>
        </w:tc>
      </w:tr>
      <w:tr w:rsidR="00471E25" w:rsidRPr="00E27856" w14:paraId="161CFB96" w14:textId="77777777" w:rsidTr="00E27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shd w:val="clear" w:color="auto" w:fill="auto"/>
            <w:noWrap/>
            <w:hideMark/>
          </w:tcPr>
          <w:p w14:paraId="71339FAF" w14:textId="77777777" w:rsidR="00471E25" w:rsidRPr="00E27856" w:rsidRDefault="00471E25" w:rsidP="00471E25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  <w:t>Cryptosporidium</w:t>
            </w:r>
            <w:r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18s primers</w:t>
            </w:r>
          </w:p>
        </w:tc>
        <w:tc>
          <w:tcPr>
            <w:tcW w:w="2460" w:type="dxa"/>
            <w:shd w:val="clear" w:color="auto" w:fill="auto"/>
            <w:noWrap/>
            <w:hideMark/>
          </w:tcPr>
          <w:p w14:paraId="6481E2ED" w14:textId="358D0975" w:rsidR="00471E25" w:rsidRPr="00E27856" w:rsidRDefault="00601F4A" w:rsidP="0047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p</w:t>
            </w:r>
            <w:r w:rsidR="00471E25"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18s1F </w:t>
            </w:r>
          </w:p>
        </w:tc>
        <w:tc>
          <w:tcPr>
            <w:tcW w:w="6000" w:type="dxa"/>
            <w:shd w:val="clear" w:color="auto" w:fill="auto"/>
            <w:noWrap/>
            <w:hideMark/>
          </w:tcPr>
          <w:p w14:paraId="65EB7CBB" w14:textId="77777777" w:rsidR="00471E25" w:rsidRPr="00E27856" w:rsidRDefault="00471E25" w:rsidP="0047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TCTAGAGCTAATACATGCG</w:t>
            </w:r>
          </w:p>
        </w:tc>
      </w:tr>
      <w:tr w:rsidR="00471E25" w:rsidRPr="00E27856" w14:paraId="331EF835" w14:textId="77777777" w:rsidTr="00E278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shd w:val="clear" w:color="auto" w:fill="auto"/>
            <w:noWrap/>
            <w:hideMark/>
          </w:tcPr>
          <w:p w14:paraId="70EC6150" w14:textId="77777777" w:rsidR="00471E25" w:rsidRPr="00E27856" w:rsidRDefault="00471E25" w:rsidP="00471E2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460" w:type="dxa"/>
            <w:shd w:val="clear" w:color="auto" w:fill="auto"/>
            <w:noWrap/>
            <w:hideMark/>
          </w:tcPr>
          <w:p w14:paraId="375E2044" w14:textId="5698749A" w:rsidR="00471E25" w:rsidRPr="00E27856" w:rsidRDefault="00601F4A" w:rsidP="0047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p</w:t>
            </w:r>
            <w:r w:rsidR="00471E25"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8s1R</w:t>
            </w:r>
          </w:p>
        </w:tc>
        <w:tc>
          <w:tcPr>
            <w:tcW w:w="6000" w:type="dxa"/>
            <w:shd w:val="clear" w:color="auto" w:fill="auto"/>
            <w:noWrap/>
            <w:hideMark/>
          </w:tcPr>
          <w:p w14:paraId="3108A141" w14:textId="77777777" w:rsidR="00471E25" w:rsidRPr="00E27856" w:rsidRDefault="00471E25" w:rsidP="0047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CCATTTCCTTCGAAACAGGA</w:t>
            </w:r>
          </w:p>
        </w:tc>
      </w:tr>
      <w:tr w:rsidR="00471E25" w:rsidRPr="00E27856" w14:paraId="4391834A" w14:textId="77777777" w:rsidTr="00E27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shd w:val="clear" w:color="auto" w:fill="auto"/>
            <w:noWrap/>
            <w:hideMark/>
          </w:tcPr>
          <w:p w14:paraId="4624C891" w14:textId="77777777" w:rsidR="00471E25" w:rsidRPr="00E27856" w:rsidRDefault="00471E25" w:rsidP="00471E2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460" w:type="dxa"/>
            <w:shd w:val="clear" w:color="auto" w:fill="auto"/>
            <w:noWrap/>
            <w:hideMark/>
          </w:tcPr>
          <w:p w14:paraId="0C2F4F2D" w14:textId="64CB5188" w:rsidR="00471E25" w:rsidRPr="00E27856" w:rsidRDefault="00601F4A" w:rsidP="0047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p</w:t>
            </w:r>
            <w:r w:rsidR="00471E25"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8s2F</w:t>
            </w:r>
          </w:p>
        </w:tc>
        <w:tc>
          <w:tcPr>
            <w:tcW w:w="6000" w:type="dxa"/>
            <w:shd w:val="clear" w:color="auto" w:fill="auto"/>
            <w:noWrap/>
            <w:hideMark/>
          </w:tcPr>
          <w:p w14:paraId="0DFD256D" w14:textId="77777777" w:rsidR="00471E25" w:rsidRPr="00E27856" w:rsidRDefault="00471E25" w:rsidP="0047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GGAAGGGTTGTATTTATTAGATAAAG</w:t>
            </w:r>
          </w:p>
        </w:tc>
      </w:tr>
      <w:tr w:rsidR="00471E25" w:rsidRPr="00E27856" w14:paraId="155E1799" w14:textId="77777777" w:rsidTr="00E278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shd w:val="clear" w:color="auto" w:fill="auto"/>
            <w:noWrap/>
            <w:hideMark/>
          </w:tcPr>
          <w:p w14:paraId="40668CAB" w14:textId="77777777" w:rsidR="00471E25" w:rsidRPr="00E27856" w:rsidRDefault="00471E25" w:rsidP="00471E2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460" w:type="dxa"/>
            <w:shd w:val="clear" w:color="auto" w:fill="auto"/>
            <w:noWrap/>
            <w:hideMark/>
          </w:tcPr>
          <w:p w14:paraId="392F4D58" w14:textId="17790F97" w:rsidR="00471E25" w:rsidRPr="00E27856" w:rsidRDefault="00601F4A" w:rsidP="0047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p</w:t>
            </w:r>
            <w:r w:rsidR="00471E25"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8SJR2</w:t>
            </w:r>
          </w:p>
        </w:tc>
        <w:tc>
          <w:tcPr>
            <w:tcW w:w="6000" w:type="dxa"/>
            <w:shd w:val="clear" w:color="auto" w:fill="auto"/>
            <w:noWrap/>
            <w:hideMark/>
          </w:tcPr>
          <w:p w14:paraId="66B6FEE9" w14:textId="77777777" w:rsidR="00471E25" w:rsidRPr="00E27856" w:rsidRDefault="00471E25" w:rsidP="0047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TCATAAGGTGCTGAAGGAGTA</w:t>
            </w:r>
          </w:p>
        </w:tc>
      </w:tr>
      <w:tr w:rsidR="00471E25" w:rsidRPr="00E27856" w14:paraId="1DC5FB82" w14:textId="77777777" w:rsidTr="00E27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shd w:val="clear" w:color="auto" w:fill="auto"/>
            <w:noWrap/>
            <w:hideMark/>
          </w:tcPr>
          <w:p w14:paraId="55BC1216" w14:textId="77777777" w:rsidR="00471E25" w:rsidRPr="00E27856" w:rsidRDefault="00471E25" w:rsidP="00471E25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  <w:t>Cryptosporidium</w:t>
            </w:r>
            <w:r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GP60 primers</w:t>
            </w:r>
          </w:p>
        </w:tc>
        <w:tc>
          <w:tcPr>
            <w:tcW w:w="2460" w:type="dxa"/>
            <w:shd w:val="clear" w:color="auto" w:fill="auto"/>
            <w:noWrap/>
            <w:hideMark/>
          </w:tcPr>
          <w:p w14:paraId="2B0EB71A" w14:textId="77777777" w:rsidR="00471E25" w:rsidRPr="00E27856" w:rsidRDefault="00471E25" w:rsidP="0047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GP60X1F (AL3531) </w:t>
            </w:r>
          </w:p>
        </w:tc>
        <w:tc>
          <w:tcPr>
            <w:tcW w:w="6000" w:type="dxa"/>
            <w:shd w:val="clear" w:color="auto" w:fill="auto"/>
            <w:noWrap/>
            <w:hideMark/>
          </w:tcPr>
          <w:p w14:paraId="6E932381" w14:textId="77777777" w:rsidR="00471E25" w:rsidRPr="00E27856" w:rsidRDefault="00471E25" w:rsidP="0047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ATAGTCTCCGCTGTATTC</w:t>
            </w:r>
          </w:p>
        </w:tc>
      </w:tr>
      <w:tr w:rsidR="00471E25" w:rsidRPr="00E27856" w14:paraId="0E3DB370" w14:textId="77777777" w:rsidTr="00E278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shd w:val="clear" w:color="auto" w:fill="auto"/>
            <w:noWrap/>
            <w:hideMark/>
          </w:tcPr>
          <w:p w14:paraId="4F4E7694" w14:textId="77777777" w:rsidR="00471E25" w:rsidRPr="00E27856" w:rsidRDefault="00471E25" w:rsidP="00471E2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460" w:type="dxa"/>
            <w:shd w:val="clear" w:color="auto" w:fill="auto"/>
            <w:noWrap/>
            <w:hideMark/>
          </w:tcPr>
          <w:p w14:paraId="1027E921" w14:textId="77777777" w:rsidR="00471E25" w:rsidRPr="00E27856" w:rsidRDefault="00471E25" w:rsidP="0047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GP60X1R (AL3535) </w:t>
            </w:r>
          </w:p>
        </w:tc>
        <w:tc>
          <w:tcPr>
            <w:tcW w:w="6000" w:type="dxa"/>
            <w:shd w:val="clear" w:color="auto" w:fill="auto"/>
            <w:noWrap/>
            <w:hideMark/>
          </w:tcPr>
          <w:p w14:paraId="662756E6" w14:textId="77777777" w:rsidR="00471E25" w:rsidRPr="00E27856" w:rsidRDefault="00471E25" w:rsidP="0047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GGAAGGAACGATGTATCT</w:t>
            </w:r>
          </w:p>
        </w:tc>
      </w:tr>
      <w:tr w:rsidR="00471E25" w:rsidRPr="00E27856" w14:paraId="10A26B63" w14:textId="77777777" w:rsidTr="00E27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shd w:val="clear" w:color="auto" w:fill="auto"/>
            <w:noWrap/>
            <w:hideMark/>
          </w:tcPr>
          <w:p w14:paraId="70198928" w14:textId="77777777" w:rsidR="00471E25" w:rsidRPr="00E27856" w:rsidRDefault="00471E25" w:rsidP="00471E2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460" w:type="dxa"/>
            <w:shd w:val="clear" w:color="auto" w:fill="auto"/>
            <w:noWrap/>
            <w:hideMark/>
          </w:tcPr>
          <w:p w14:paraId="1EAFA996" w14:textId="77777777" w:rsidR="00471E25" w:rsidRPr="00E27856" w:rsidRDefault="00471E25" w:rsidP="0047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GP60X2F (AL3532) </w:t>
            </w:r>
          </w:p>
        </w:tc>
        <w:tc>
          <w:tcPr>
            <w:tcW w:w="6000" w:type="dxa"/>
            <w:shd w:val="clear" w:color="auto" w:fill="auto"/>
            <w:noWrap/>
            <w:hideMark/>
          </w:tcPr>
          <w:p w14:paraId="5409A241" w14:textId="77777777" w:rsidR="00471E25" w:rsidRPr="00E27856" w:rsidRDefault="00471E25" w:rsidP="0047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CCGCTGTATTCTCAGCC</w:t>
            </w:r>
          </w:p>
        </w:tc>
      </w:tr>
      <w:tr w:rsidR="00471E25" w:rsidRPr="00E27856" w14:paraId="40347583" w14:textId="77777777" w:rsidTr="00E278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shd w:val="clear" w:color="auto" w:fill="auto"/>
            <w:noWrap/>
            <w:hideMark/>
          </w:tcPr>
          <w:p w14:paraId="41FE6B4A" w14:textId="77777777" w:rsidR="00471E25" w:rsidRPr="00E27856" w:rsidRDefault="00471E25" w:rsidP="00471E2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460" w:type="dxa"/>
            <w:shd w:val="clear" w:color="auto" w:fill="auto"/>
            <w:noWrap/>
            <w:hideMark/>
          </w:tcPr>
          <w:p w14:paraId="5866C3CF" w14:textId="77777777" w:rsidR="00471E25" w:rsidRPr="00E27856" w:rsidRDefault="00471E25" w:rsidP="0047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GP60X2R (AL3534) </w:t>
            </w:r>
          </w:p>
        </w:tc>
        <w:tc>
          <w:tcPr>
            <w:tcW w:w="6000" w:type="dxa"/>
            <w:shd w:val="clear" w:color="auto" w:fill="auto"/>
            <w:noWrap/>
            <w:hideMark/>
          </w:tcPr>
          <w:p w14:paraId="7972B270" w14:textId="77777777" w:rsidR="00471E25" w:rsidRPr="00E27856" w:rsidRDefault="00471E25" w:rsidP="0047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GCAGAGGAACCAGCATC</w:t>
            </w:r>
          </w:p>
        </w:tc>
      </w:tr>
      <w:tr w:rsidR="00471E25" w:rsidRPr="00E27856" w14:paraId="4275E929" w14:textId="77777777" w:rsidTr="00E27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shd w:val="clear" w:color="auto" w:fill="auto"/>
            <w:noWrap/>
            <w:hideMark/>
          </w:tcPr>
          <w:p w14:paraId="378D0220" w14:textId="77777777" w:rsidR="00471E25" w:rsidRPr="00E27856" w:rsidRDefault="00471E25" w:rsidP="00471E25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  <w:t>Cryptosporidium</w:t>
            </w:r>
            <w:r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HSP70 primers </w:t>
            </w:r>
          </w:p>
        </w:tc>
        <w:tc>
          <w:tcPr>
            <w:tcW w:w="2460" w:type="dxa"/>
            <w:shd w:val="clear" w:color="auto" w:fill="auto"/>
            <w:noWrap/>
            <w:hideMark/>
          </w:tcPr>
          <w:p w14:paraId="37974FCE" w14:textId="49A2EB9E" w:rsidR="00471E25" w:rsidRPr="00E27856" w:rsidRDefault="00601F4A" w:rsidP="0047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pHsp</w:t>
            </w:r>
            <w:r w:rsidR="00471E25"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70F3 (2°F) </w:t>
            </w:r>
          </w:p>
        </w:tc>
        <w:tc>
          <w:tcPr>
            <w:tcW w:w="6000" w:type="dxa"/>
            <w:shd w:val="clear" w:color="auto" w:fill="auto"/>
            <w:noWrap/>
            <w:hideMark/>
          </w:tcPr>
          <w:p w14:paraId="42DD64EE" w14:textId="77777777" w:rsidR="00471E25" w:rsidRPr="00E27856" w:rsidRDefault="00471E25" w:rsidP="0047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GCTGSTGATACTCACTTGGGTGG</w:t>
            </w:r>
          </w:p>
        </w:tc>
      </w:tr>
      <w:tr w:rsidR="00471E25" w:rsidRPr="00E27856" w14:paraId="080E2A97" w14:textId="77777777" w:rsidTr="00E278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shd w:val="clear" w:color="auto" w:fill="auto"/>
            <w:noWrap/>
            <w:hideMark/>
          </w:tcPr>
          <w:p w14:paraId="407E968C" w14:textId="77777777" w:rsidR="00471E25" w:rsidRPr="00E27856" w:rsidRDefault="00471E25" w:rsidP="00471E2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460" w:type="dxa"/>
            <w:shd w:val="clear" w:color="auto" w:fill="auto"/>
            <w:noWrap/>
            <w:hideMark/>
          </w:tcPr>
          <w:p w14:paraId="53624BBB" w14:textId="47DECE73" w:rsidR="00471E25" w:rsidRPr="00E27856" w:rsidRDefault="00601F4A" w:rsidP="0047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pHsp</w:t>
            </w:r>
            <w:r w:rsidR="00471E25"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70R3 (2°R</w:t>
            </w:r>
          </w:p>
        </w:tc>
        <w:tc>
          <w:tcPr>
            <w:tcW w:w="6000" w:type="dxa"/>
            <w:shd w:val="clear" w:color="auto" w:fill="auto"/>
            <w:noWrap/>
            <w:hideMark/>
          </w:tcPr>
          <w:p w14:paraId="7D001AB9" w14:textId="77777777" w:rsidR="00471E25" w:rsidRPr="00E27856" w:rsidRDefault="00471E25" w:rsidP="0047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TCTTGTCCATACCAGCATCC</w:t>
            </w:r>
          </w:p>
        </w:tc>
      </w:tr>
      <w:tr w:rsidR="00471E25" w:rsidRPr="00E27856" w14:paraId="1813BD5D" w14:textId="77777777" w:rsidTr="00E27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shd w:val="clear" w:color="auto" w:fill="auto"/>
            <w:noWrap/>
            <w:hideMark/>
          </w:tcPr>
          <w:p w14:paraId="22848E3E" w14:textId="77777777" w:rsidR="00471E25" w:rsidRPr="00E27856" w:rsidRDefault="00471E25" w:rsidP="00471E2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460" w:type="dxa"/>
            <w:shd w:val="clear" w:color="auto" w:fill="auto"/>
            <w:noWrap/>
            <w:hideMark/>
          </w:tcPr>
          <w:p w14:paraId="52519A84" w14:textId="2F115B0D" w:rsidR="00471E25" w:rsidRPr="00E27856" w:rsidRDefault="00601F4A" w:rsidP="0047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pHsp</w:t>
            </w:r>
            <w:r w:rsidR="00471E25"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70F4 (1°F) </w:t>
            </w:r>
          </w:p>
        </w:tc>
        <w:tc>
          <w:tcPr>
            <w:tcW w:w="6000" w:type="dxa"/>
            <w:shd w:val="clear" w:color="auto" w:fill="auto"/>
            <w:noWrap/>
            <w:hideMark/>
          </w:tcPr>
          <w:p w14:paraId="1FA1AA6C" w14:textId="77777777" w:rsidR="00471E25" w:rsidRPr="00E27856" w:rsidRDefault="00471E25" w:rsidP="0047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GGTGGTGGTACTTTTGATGTATC</w:t>
            </w:r>
          </w:p>
        </w:tc>
      </w:tr>
      <w:tr w:rsidR="00471E25" w:rsidRPr="00E27856" w14:paraId="3617C9AF" w14:textId="77777777" w:rsidTr="00E278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shd w:val="clear" w:color="auto" w:fill="auto"/>
            <w:noWrap/>
            <w:hideMark/>
          </w:tcPr>
          <w:p w14:paraId="4854613E" w14:textId="77777777" w:rsidR="00471E25" w:rsidRPr="00E27856" w:rsidRDefault="00471E25" w:rsidP="00471E2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460" w:type="dxa"/>
            <w:shd w:val="clear" w:color="auto" w:fill="auto"/>
            <w:noWrap/>
            <w:hideMark/>
          </w:tcPr>
          <w:p w14:paraId="682353CC" w14:textId="4F9531EE" w:rsidR="00471E25" w:rsidRPr="00E27856" w:rsidRDefault="00601F4A" w:rsidP="0047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pHsp</w:t>
            </w:r>
            <w:r w:rsidR="00471E25"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70R4 (1°R) </w:t>
            </w:r>
          </w:p>
        </w:tc>
        <w:tc>
          <w:tcPr>
            <w:tcW w:w="6000" w:type="dxa"/>
            <w:shd w:val="clear" w:color="auto" w:fill="auto"/>
            <w:noWrap/>
            <w:hideMark/>
          </w:tcPr>
          <w:p w14:paraId="2E52B5DE" w14:textId="77777777" w:rsidR="00471E25" w:rsidRPr="00E27856" w:rsidRDefault="00471E25" w:rsidP="0047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GCCTGAACCTTTGGAATACG</w:t>
            </w:r>
          </w:p>
        </w:tc>
      </w:tr>
      <w:tr w:rsidR="00BC2A76" w:rsidRPr="00E27856" w14:paraId="42083E5F" w14:textId="77777777" w:rsidTr="00E27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shd w:val="clear" w:color="auto" w:fill="auto"/>
            <w:noWrap/>
          </w:tcPr>
          <w:p w14:paraId="49A115B7" w14:textId="77777777" w:rsidR="00BC2A76" w:rsidRPr="00E27856" w:rsidRDefault="00BC2A76" w:rsidP="00471E2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sz w:val="22"/>
                <w:szCs w:val="22"/>
                <w:lang w:val="en-GB"/>
              </w:rPr>
            </w:pPr>
          </w:p>
        </w:tc>
        <w:tc>
          <w:tcPr>
            <w:tcW w:w="2460" w:type="dxa"/>
            <w:shd w:val="clear" w:color="auto" w:fill="auto"/>
            <w:noWrap/>
          </w:tcPr>
          <w:p w14:paraId="43CAF0D6" w14:textId="77777777" w:rsidR="00BC2A76" w:rsidRPr="00E27856" w:rsidRDefault="0038375B" w:rsidP="0047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27856">
              <w:rPr>
                <w:rFonts w:ascii="Times New Roman" w:hAnsi="Times New Roman" w:cs="Times New Roman"/>
                <w:sz w:val="22"/>
                <w:szCs w:val="22"/>
              </w:rPr>
              <w:t>CpHsp70FLJ</w:t>
            </w:r>
          </w:p>
        </w:tc>
        <w:tc>
          <w:tcPr>
            <w:tcW w:w="6000" w:type="dxa"/>
            <w:shd w:val="clear" w:color="auto" w:fill="auto"/>
            <w:noWrap/>
          </w:tcPr>
          <w:p w14:paraId="5B861609" w14:textId="77777777" w:rsidR="00BC2A76" w:rsidRPr="00E27856" w:rsidRDefault="0038375B" w:rsidP="0047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27856">
              <w:rPr>
                <w:rFonts w:ascii="Times New Roman" w:hAnsi="Times New Roman" w:cs="Times New Roman"/>
                <w:sz w:val="22"/>
                <w:szCs w:val="22"/>
              </w:rPr>
              <w:t>GCTGGTGATACTCACTTGGGTGGTG</w:t>
            </w:r>
          </w:p>
        </w:tc>
      </w:tr>
      <w:tr w:rsidR="00BC2A76" w:rsidRPr="00E27856" w14:paraId="3B7B92DF" w14:textId="77777777" w:rsidTr="00E278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shd w:val="clear" w:color="auto" w:fill="auto"/>
            <w:noWrap/>
          </w:tcPr>
          <w:p w14:paraId="514D99F4" w14:textId="77777777" w:rsidR="00BC2A76" w:rsidRPr="00E27856" w:rsidRDefault="00BC2A76" w:rsidP="00471E2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sz w:val="22"/>
                <w:szCs w:val="22"/>
                <w:lang w:val="en-GB"/>
              </w:rPr>
            </w:pPr>
          </w:p>
        </w:tc>
        <w:tc>
          <w:tcPr>
            <w:tcW w:w="2460" w:type="dxa"/>
            <w:shd w:val="clear" w:color="auto" w:fill="auto"/>
            <w:noWrap/>
          </w:tcPr>
          <w:p w14:paraId="2917FE82" w14:textId="77777777" w:rsidR="00BC2A76" w:rsidRPr="00E27856" w:rsidRDefault="0038375B" w:rsidP="0047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27856">
              <w:rPr>
                <w:rFonts w:ascii="Times New Roman" w:hAnsi="Times New Roman" w:cs="Times New Roman"/>
                <w:sz w:val="22"/>
                <w:szCs w:val="22"/>
              </w:rPr>
              <w:t>CpHsp70RLJ</w:t>
            </w:r>
          </w:p>
        </w:tc>
        <w:tc>
          <w:tcPr>
            <w:tcW w:w="6000" w:type="dxa"/>
            <w:shd w:val="clear" w:color="auto" w:fill="auto"/>
            <w:noWrap/>
          </w:tcPr>
          <w:p w14:paraId="188B850A" w14:textId="77777777" w:rsidR="00BC2A76" w:rsidRPr="00E27856" w:rsidRDefault="0038375B" w:rsidP="0047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27856">
              <w:rPr>
                <w:rFonts w:ascii="Times New Roman" w:hAnsi="Times New Roman" w:cs="Times New Roman"/>
                <w:sz w:val="22"/>
                <w:szCs w:val="22"/>
              </w:rPr>
              <w:t>CTCTTGTCCATACCAGCATCCTTG</w:t>
            </w:r>
          </w:p>
        </w:tc>
      </w:tr>
      <w:tr w:rsidR="00C61509" w:rsidRPr="00E27856" w14:paraId="5E95ADF9" w14:textId="77777777" w:rsidTr="00E27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shd w:val="clear" w:color="auto" w:fill="auto"/>
            <w:noWrap/>
          </w:tcPr>
          <w:p w14:paraId="1E1B52DF" w14:textId="2F40058C" w:rsidR="00C61509" w:rsidRPr="00E27856" w:rsidRDefault="00C61509" w:rsidP="00471E25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andom amplified polymorphic DNA</w:t>
            </w:r>
          </w:p>
        </w:tc>
        <w:tc>
          <w:tcPr>
            <w:tcW w:w="2460" w:type="dxa"/>
            <w:shd w:val="clear" w:color="auto" w:fill="auto"/>
            <w:noWrap/>
          </w:tcPr>
          <w:p w14:paraId="1946EB43" w14:textId="46218867" w:rsidR="00C61509" w:rsidRPr="00E27856" w:rsidRDefault="00C61509" w:rsidP="0047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B012F</w:t>
            </w:r>
          </w:p>
        </w:tc>
        <w:tc>
          <w:tcPr>
            <w:tcW w:w="6000" w:type="dxa"/>
            <w:shd w:val="clear" w:color="auto" w:fill="auto"/>
            <w:noWrap/>
          </w:tcPr>
          <w:p w14:paraId="50BC304C" w14:textId="23AEA9A2" w:rsidR="00C61509" w:rsidRPr="00E27856" w:rsidRDefault="00C61509" w:rsidP="0047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22"/>
                <w:szCs w:val="22"/>
                <w:lang w:val="en-GB"/>
              </w:rPr>
            </w:pPr>
            <w:r w:rsidRPr="00E27856">
              <w:rPr>
                <w:rFonts w:ascii="Times New Roman" w:hAnsi="Times New Roman" w:cs="Times New Roman"/>
                <w:caps/>
                <w:sz w:val="22"/>
                <w:szCs w:val="22"/>
              </w:rPr>
              <w:t>ataaacaagcaggaaaaaaggt</w:t>
            </w:r>
          </w:p>
        </w:tc>
      </w:tr>
      <w:tr w:rsidR="00C61509" w:rsidRPr="00E27856" w14:paraId="5A5AD76F" w14:textId="77777777" w:rsidTr="00E278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shd w:val="clear" w:color="auto" w:fill="auto"/>
            <w:noWrap/>
          </w:tcPr>
          <w:p w14:paraId="2036A567" w14:textId="77777777" w:rsidR="00C61509" w:rsidRPr="00E27856" w:rsidRDefault="00C61509" w:rsidP="00471E2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sz w:val="22"/>
                <w:szCs w:val="22"/>
                <w:lang w:val="en-GB"/>
              </w:rPr>
            </w:pPr>
          </w:p>
        </w:tc>
        <w:tc>
          <w:tcPr>
            <w:tcW w:w="2460" w:type="dxa"/>
            <w:shd w:val="clear" w:color="auto" w:fill="auto"/>
            <w:noWrap/>
          </w:tcPr>
          <w:p w14:paraId="6B742C18" w14:textId="0F7AA845" w:rsidR="00C61509" w:rsidRPr="00E27856" w:rsidRDefault="00C61509" w:rsidP="0047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B012R</w:t>
            </w:r>
          </w:p>
        </w:tc>
        <w:tc>
          <w:tcPr>
            <w:tcW w:w="6000" w:type="dxa"/>
            <w:shd w:val="clear" w:color="auto" w:fill="auto"/>
            <w:noWrap/>
          </w:tcPr>
          <w:p w14:paraId="62CC8017" w14:textId="4DF69F40" w:rsidR="00C61509" w:rsidRPr="00E27856" w:rsidRDefault="00C61509" w:rsidP="0047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22"/>
                <w:szCs w:val="22"/>
                <w:lang w:val="en-GB"/>
              </w:rPr>
            </w:pPr>
            <w:r w:rsidRPr="00E27856">
              <w:rPr>
                <w:rFonts w:ascii="Times New Roman" w:hAnsi="Times New Roman" w:cs="Times New Roman"/>
                <w:caps/>
                <w:sz w:val="22"/>
                <w:szCs w:val="22"/>
              </w:rPr>
              <w:t>cgcacaagttacaaggattatt</w:t>
            </w:r>
          </w:p>
        </w:tc>
      </w:tr>
      <w:tr w:rsidR="00471E25" w:rsidRPr="00E27856" w14:paraId="2D982940" w14:textId="77777777" w:rsidTr="00E27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shd w:val="clear" w:color="auto" w:fill="auto"/>
            <w:noWrap/>
            <w:hideMark/>
          </w:tcPr>
          <w:p w14:paraId="0EBE3E5F" w14:textId="77777777" w:rsidR="00471E25" w:rsidRPr="00E27856" w:rsidRDefault="00471E25" w:rsidP="00471E25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  <w:t>Cryptosporidium</w:t>
            </w:r>
            <w:r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CRU 18S primers</w:t>
            </w:r>
          </w:p>
        </w:tc>
        <w:tc>
          <w:tcPr>
            <w:tcW w:w="2460" w:type="dxa"/>
            <w:shd w:val="clear" w:color="auto" w:fill="auto"/>
            <w:noWrap/>
            <w:hideMark/>
          </w:tcPr>
          <w:p w14:paraId="336B6F52" w14:textId="77777777" w:rsidR="00471E25" w:rsidRPr="00E27856" w:rsidRDefault="00471E25" w:rsidP="0047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RU18SF</w:t>
            </w:r>
          </w:p>
        </w:tc>
        <w:tc>
          <w:tcPr>
            <w:tcW w:w="6000" w:type="dxa"/>
            <w:shd w:val="clear" w:color="auto" w:fill="auto"/>
            <w:noWrap/>
            <w:hideMark/>
          </w:tcPr>
          <w:p w14:paraId="3B9A6818" w14:textId="77777777" w:rsidR="00471E25" w:rsidRPr="00E27856" w:rsidRDefault="00471E25" w:rsidP="0047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GAGGTAGTGACAAGAAATAACAATACAGG</w:t>
            </w:r>
          </w:p>
        </w:tc>
      </w:tr>
      <w:tr w:rsidR="00471E25" w:rsidRPr="00E27856" w14:paraId="1F695048" w14:textId="77777777" w:rsidTr="00E278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shd w:val="clear" w:color="auto" w:fill="auto"/>
            <w:noWrap/>
            <w:hideMark/>
          </w:tcPr>
          <w:p w14:paraId="41734F7F" w14:textId="77777777" w:rsidR="00471E25" w:rsidRPr="00E27856" w:rsidRDefault="00471E25" w:rsidP="00471E2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460" w:type="dxa"/>
            <w:shd w:val="clear" w:color="auto" w:fill="auto"/>
            <w:noWrap/>
            <w:hideMark/>
          </w:tcPr>
          <w:p w14:paraId="7FBD8D68" w14:textId="77777777" w:rsidR="00471E25" w:rsidRPr="00E27856" w:rsidRDefault="00471E25" w:rsidP="0047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RU18R</w:t>
            </w:r>
          </w:p>
        </w:tc>
        <w:tc>
          <w:tcPr>
            <w:tcW w:w="6000" w:type="dxa"/>
            <w:shd w:val="clear" w:color="auto" w:fill="auto"/>
            <w:noWrap/>
            <w:hideMark/>
          </w:tcPr>
          <w:p w14:paraId="25E6B98E" w14:textId="77777777" w:rsidR="00471E25" w:rsidRPr="00E27856" w:rsidRDefault="00471E25" w:rsidP="0047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2785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TGCTTTAAGCACTCTAATTTTCTCAAAG</w:t>
            </w:r>
          </w:p>
        </w:tc>
      </w:tr>
    </w:tbl>
    <w:p w14:paraId="7B5A4781" w14:textId="7D89C4A9" w:rsidR="0057067D" w:rsidRPr="0057067D" w:rsidRDefault="0057067D" w:rsidP="0057067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bookmarkStart w:id="0" w:name="_GoBack"/>
      <w:bookmarkEnd w:id="0"/>
    </w:p>
    <w:sectPr w:rsidR="0057067D" w:rsidRPr="0057067D" w:rsidSect="00471E2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E25"/>
    <w:rsid w:val="000723CA"/>
    <w:rsid w:val="0038375B"/>
    <w:rsid w:val="003F1C09"/>
    <w:rsid w:val="00471E25"/>
    <w:rsid w:val="0057067D"/>
    <w:rsid w:val="00601F4A"/>
    <w:rsid w:val="0092648F"/>
    <w:rsid w:val="009B0D42"/>
    <w:rsid w:val="00BC2A76"/>
    <w:rsid w:val="00C61509"/>
    <w:rsid w:val="00E27856"/>
    <w:rsid w:val="00F65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FB33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E27856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E27856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72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923</Characters>
  <Application>Microsoft Macintosh Word</Application>
  <DocSecurity>0</DocSecurity>
  <Lines>3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os Tsaousis</dc:creator>
  <cp:keywords/>
  <dc:description/>
  <cp:lastModifiedBy>Maria Meuleman</cp:lastModifiedBy>
  <cp:revision>5</cp:revision>
  <dcterms:created xsi:type="dcterms:W3CDTF">2017-11-12T16:16:00Z</dcterms:created>
  <dcterms:modified xsi:type="dcterms:W3CDTF">2017-11-18T03:48:00Z</dcterms:modified>
</cp:coreProperties>
</file>